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0CB69" w14:textId="2C427C0F" w:rsidR="00DD4E3B" w:rsidRPr="00EC02A2" w:rsidRDefault="00B9766F">
      <w:pPr>
        <w:rPr>
          <w:rFonts w:ascii="Arial" w:hAnsi="Arial" w:cs="Arial"/>
          <w:b/>
          <w:bCs/>
          <w:sz w:val="18"/>
          <w:szCs w:val="18"/>
        </w:rPr>
      </w:pPr>
      <w:r w:rsidRPr="00EC02A2">
        <w:rPr>
          <w:rFonts w:ascii="Arial" w:hAnsi="Arial" w:cs="Arial"/>
          <w:b/>
          <w:bCs/>
          <w:sz w:val="18"/>
          <w:szCs w:val="18"/>
        </w:rPr>
        <w:t>Table S1</w:t>
      </w:r>
      <w:r w:rsidR="004E6D91" w:rsidRPr="00EC02A2">
        <w:rPr>
          <w:rFonts w:ascii="Arial" w:hAnsi="Arial" w:cs="Arial"/>
          <w:b/>
          <w:bCs/>
          <w:sz w:val="18"/>
          <w:szCs w:val="18"/>
        </w:rPr>
        <w:t xml:space="preserve">. </w:t>
      </w:r>
      <w:r w:rsidR="00B702BF" w:rsidRPr="00EC02A2">
        <w:rPr>
          <w:rFonts w:ascii="Arial" w:hAnsi="Arial" w:cs="Arial"/>
          <w:b/>
          <w:bCs/>
          <w:sz w:val="18"/>
          <w:szCs w:val="18"/>
        </w:rPr>
        <w:t>Details of microarray datasets from the GEO database</w:t>
      </w:r>
    </w:p>
    <w:tbl>
      <w:tblPr>
        <w:tblW w:w="913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7"/>
        <w:gridCol w:w="1077"/>
        <w:gridCol w:w="1760"/>
        <w:gridCol w:w="3437"/>
        <w:gridCol w:w="1760"/>
      </w:tblGrid>
      <w:tr w:rsidR="00B9766F" w:rsidRPr="00B9766F" w14:paraId="281BD144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DC86CE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0708E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latform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EC583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ample_Name</w:t>
            </w:r>
            <w:proofErr w:type="spellEnd"/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0301CDF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ource_Name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74834B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</w:tr>
      <w:tr w:rsidR="00B9766F" w:rsidRPr="00B9766F" w14:paraId="00B15EAA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E37D45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9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ED95DF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F61F6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34315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41F6A0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14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432ECC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68BAD363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F895C3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9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A3E6F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DFE15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34316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04D5904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14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0D491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0D38466B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24C633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9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86A92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413AF7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3431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23EEC2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14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2F5728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65A0A760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F23D6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9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229892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7F91F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34322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F102AD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3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A48603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268AC1CC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F41F5F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9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085509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5712DC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34323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1F640B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3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F1CFFB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1B1B69D4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43974A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9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B3CA70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8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0DF624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34324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4CAD96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3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502E51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65F412A8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5B7AA4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0D465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24FF61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79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0A151B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3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7C970A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515B913B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F7C9C4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83790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C6CE5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0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5E6E6C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3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6302DD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7AD0688B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0DF758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AB8D0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B4D79F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1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64BE1D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5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8233C6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1064F4DA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847A0E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F4498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B5C62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2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480185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5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32AEB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604127F1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C12114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C2DE47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7A186B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3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0ABB3EB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7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C61D54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465C4CE8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A6262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11E18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4060FE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4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079DB1B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7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7B6AEC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64B359BE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DFF2BB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3DA1C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473A73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5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3E26F4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7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0D3B42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2B825A12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F86A77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BD43B9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7FF70F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6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D9C99E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9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BC9104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073ED6B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2C63C0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FAC4E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461516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47D853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9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6C2E7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3F7A6189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0BFAAE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0D49C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CD303B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88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6419F4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29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892C6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704F09A1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4FC9BF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F8FCD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009C72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0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22B3DB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37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EADDE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71F11BF8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331604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848125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F5299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1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B495B5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37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84248D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7B08A1B3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9CAFE5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8B41C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866DBF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2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D114B7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37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B8867F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7438B18C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5305AB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B15271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588E2C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3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F702B2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39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35638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5E363E30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E0030D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5E47A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EF973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4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9886EF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39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215179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2465AE44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1FCA4D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4C60B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126FE1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5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FEE4EE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39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4560E0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agen</w:t>
            </w:r>
          </w:p>
        </w:tc>
      </w:tr>
      <w:tr w:rsidR="00B9766F" w:rsidRPr="00B9766F" w14:paraId="287D7F68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BDB1A5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8DE82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20EE4C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6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06B4EE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41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FBEDEF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agen</w:t>
            </w:r>
          </w:p>
        </w:tc>
      </w:tr>
      <w:tr w:rsidR="00B9766F" w:rsidRPr="00B9766F" w14:paraId="6FC9A8C7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18D770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1CDF0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A4D71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7DCC5D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41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B9E37A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agen</w:t>
            </w:r>
          </w:p>
        </w:tc>
      </w:tr>
      <w:tr w:rsidR="00B9766F" w:rsidRPr="00B9766F" w14:paraId="442DC6BE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65CD37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28D80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F4DBB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8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39EAEE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41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A904E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tagen</w:t>
            </w:r>
          </w:p>
        </w:tc>
      </w:tr>
      <w:tr w:rsidR="00B9766F" w:rsidRPr="00B9766F" w14:paraId="359BE1E4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B2E430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CE8C3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6E5A23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799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028D3DC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44, mouse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8893D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4AC7D4F0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835C95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78C19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DA80BF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800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2E0909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44, mouse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191F0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6127652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F40D80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18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5AC3A0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26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3B862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81801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596249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stnatal day 44, mouse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C0684F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elogen</w:t>
            </w:r>
          </w:p>
        </w:tc>
      </w:tr>
      <w:tr w:rsidR="00B9766F" w:rsidRPr="00B9766F" w14:paraId="098D0002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603AD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9BE5AB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6AB0E0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2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B46CDF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658038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41B003A3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14600A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93DBC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463950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3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B59C97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E91FD5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1298446B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8885DC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281914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AF144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4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AAAC10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BD5CA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173AAA3A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68576D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2DECC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1E0745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5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ADB16E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20B514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5F013541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0A12FD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B50A8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60773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6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DCB357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7CF83D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14D4396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C64E54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BC35B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64DF4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8D5A88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7AF8D8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793F895E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CAAC5F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7A3CC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27A44C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8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7AE7A9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BA2A27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2A54BA5C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585C8B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711DB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68DF98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79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FA9A5A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A44BEB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08E0CF52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F7E336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786403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45B7E3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0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505C8D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9F6B73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6ED5CE1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37E31C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47EFC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1C6EC1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1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75B90F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ED5E59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6B4D50B4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B50022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76E614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09626C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2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B5B49A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82695C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07406E89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01DFFE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9F00EB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971B11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3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9A2953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D42659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6C625659" w14:textId="77777777" w:rsidTr="00B9766F">
        <w:trPr>
          <w:trHeight w:val="280"/>
        </w:trPr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DD29F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A03C1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2E9AF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4</w:t>
            </w:r>
          </w:p>
        </w:tc>
        <w:tc>
          <w:tcPr>
            <w:tcW w:w="34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FB062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3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28416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5346BA7F" w14:textId="77777777" w:rsidTr="00B9766F">
        <w:trPr>
          <w:trHeight w:val="280"/>
        </w:trPr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7822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9DD4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AB9F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5</w:t>
            </w:r>
          </w:p>
        </w:tc>
        <w:tc>
          <w:tcPr>
            <w:tcW w:w="34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D3C6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2348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patient</w:t>
            </w:r>
            <w:proofErr w:type="spellEnd"/>
          </w:p>
        </w:tc>
      </w:tr>
      <w:tr w:rsidR="00B9766F" w:rsidRPr="00B9766F" w14:paraId="2F23C86A" w14:textId="77777777" w:rsidTr="00B9766F">
        <w:trPr>
          <w:trHeight w:val="280"/>
        </w:trPr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D79A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GSE90594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185A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19DD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6</w:t>
            </w:r>
          </w:p>
        </w:tc>
        <w:tc>
          <w:tcPr>
            <w:tcW w:w="34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19EE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1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983D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4B5868C0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ACC674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EA296F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E862D7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C8BF14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B2D9C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55D5829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9B76AF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C8F37B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58FA8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8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98F52A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A637D9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3022FFC4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AFF9D0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378B3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CE4215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89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6DF92B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A0D6D3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7B8A3FC5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9BACB8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20001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CB1709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0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E38333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114B7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305FB3F2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1BD535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33044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38D3B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1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E1E165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34C477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5C6844EA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287187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C266F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F60F5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2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1B75A3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20BDE9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610F3402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728A5F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73D03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07C5D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3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83EA11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8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5B738E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015140DC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F4B2A1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9B57E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F8809B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4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00E89DC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FA746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4DD3116F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531ED0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5FB6E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F7D30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5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768A53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1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496875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6650693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50C0D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02D90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64E164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6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CBA599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1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40B087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03954D63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5E12E6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ABF2EC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72ECC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AF154C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12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74DED4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4D629C99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1C67B4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73072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5E5AF1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8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77AFC5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13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42F808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4A3441F7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B1E867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9059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D18E70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1707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64F8E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407399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5FAD703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lthy control 14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BB6ADB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_healthy</w:t>
            </w:r>
            <w:proofErr w:type="spellEnd"/>
          </w:p>
        </w:tc>
      </w:tr>
      <w:tr w:rsidR="00B9766F" w:rsidRPr="00B9766F" w14:paraId="09494E79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1D388C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342C2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B8E2AB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49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80A36F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-Haire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AEBF60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  <w:tr w:rsidR="00B9766F" w:rsidRPr="00B9766F" w14:paraId="1A85DAE4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C541DB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050AA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676E80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0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0AB077A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-Ba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EB78C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5EF28655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C2B19D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8A619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3CE783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1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2E746E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2-Haire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D96D83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  <w:tr w:rsidR="00B9766F" w:rsidRPr="00B9766F" w14:paraId="0F0C2FEC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918537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5475F0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E15D5C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2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6B80B2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2-Ba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902C9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773BBD71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1971CA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D32AA5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BBE125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3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65D17C2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3-Haire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95A08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  <w:tr w:rsidR="00B9766F" w:rsidRPr="00B9766F" w14:paraId="6DE15C1C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9DFA1E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353969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8C570C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4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985670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3-Ba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CE495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2CC03C27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978A97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ACBCC4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ED2731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5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3A94E7B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4-Haire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D89DBB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  <w:tr w:rsidR="00B9766F" w:rsidRPr="00B9766F" w14:paraId="3E91210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5D0711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8907AA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9BDD14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6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2115EC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4-Ba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6D48D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27B22D60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0ACBBB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AB5CA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20F9EA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C46813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5-Haire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7D95582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  <w:tr w:rsidR="00B9766F" w:rsidRPr="00B9766F" w14:paraId="38E25E31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838AD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616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67291E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96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4543A7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882158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E5492A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5-Ba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8A977D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27DB194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F44581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8483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BF43F7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2182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433EBF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252085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16F0F30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-Ba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4A7E3C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069BD1F6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B655831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8483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F5076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2182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829A55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252086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20B94A9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1-Haire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F6FFF2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  <w:tr w:rsidR="00B9766F" w:rsidRPr="00B9766F" w14:paraId="45F3E95F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2D281B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8483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0C8126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2182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67755C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252087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7B22BB5C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2-Bal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E7ABEB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2F7DA2E7" w14:textId="77777777" w:rsidTr="00B9766F">
        <w:trPr>
          <w:trHeight w:val="280"/>
        </w:trPr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4CA878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8483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CE7DDF5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21827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3ADC16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252088</w:t>
            </w:r>
          </w:p>
        </w:tc>
        <w:tc>
          <w:tcPr>
            <w:tcW w:w="3437" w:type="dxa"/>
            <w:shd w:val="clear" w:color="auto" w:fill="auto"/>
            <w:noWrap/>
            <w:vAlign w:val="center"/>
            <w:hideMark/>
          </w:tcPr>
          <w:p w14:paraId="4B1A414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2-Haired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46783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  <w:tr w:rsidR="00B9766F" w:rsidRPr="00B9766F" w14:paraId="22ADE5D8" w14:textId="77777777" w:rsidTr="00B9766F">
        <w:trPr>
          <w:trHeight w:val="280"/>
        </w:trPr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DF4D1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84839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9E192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21827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3852FA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252089</w:t>
            </w:r>
          </w:p>
        </w:tc>
        <w:tc>
          <w:tcPr>
            <w:tcW w:w="34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D40ED3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3-Bald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496B80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bald</w:t>
            </w:r>
            <w:proofErr w:type="spellEnd"/>
          </w:p>
        </w:tc>
      </w:tr>
      <w:tr w:rsidR="00B9766F" w:rsidRPr="00B9766F" w14:paraId="41594CA7" w14:textId="77777777" w:rsidTr="00B9766F">
        <w:trPr>
          <w:trHeight w:val="280"/>
        </w:trPr>
        <w:tc>
          <w:tcPr>
            <w:tcW w:w="109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748D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84839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3255F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PL21827</w:t>
            </w:r>
          </w:p>
        </w:tc>
        <w:tc>
          <w:tcPr>
            <w:tcW w:w="17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743E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M2252090</w:t>
            </w:r>
          </w:p>
        </w:tc>
        <w:tc>
          <w:tcPr>
            <w:tcW w:w="34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5A59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ndrogenetic alopecia patient 3-Haired</w:t>
            </w:r>
          </w:p>
        </w:tc>
        <w:tc>
          <w:tcPr>
            <w:tcW w:w="17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3CA6B" w14:textId="77777777" w:rsidR="00B9766F" w:rsidRPr="00B9766F" w:rsidRDefault="00B9766F" w:rsidP="00B9766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976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A_haired</w:t>
            </w:r>
            <w:proofErr w:type="spellEnd"/>
          </w:p>
        </w:tc>
      </w:tr>
    </w:tbl>
    <w:p w14:paraId="4AD6B7B5" w14:textId="75FAD3EF" w:rsidR="00B9766F" w:rsidRDefault="008439AC">
      <w:r w:rsidRPr="00BA45B5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</w:t>
      </w:r>
      <w:r w:rsidRPr="00B9766F">
        <w:rPr>
          <w:rFonts w:ascii="Arial" w:eastAsia="等线" w:hAnsi="Arial" w:cs="Arial"/>
          <w:color w:val="000000"/>
          <w:kern w:val="0"/>
          <w:sz w:val="18"/>
          <w:szCs w:val="18"/>
        </w:rPr>
        <w:t>AGA</w:t>
      </w:r>
      <w:r>
        <w:rPr>
          <w:rFonts w:ascii="Arial" w:eastAsia="等线" w:hAnsi="Arial" w:cs="Arial"/>
          <w:color w:val="000000"/>
          <w:kern w:val="0"/>
          <w:sz w:val="18"/>
          <w:szCs w:val="18"/>
        </w:rPr>
        <w:t xml:space="preserve">: </w:t>
      </w:r>
      <w:r w:rsidRPr="00B9766F">
        <w:rPr>
          <w:rFonts w:ascii="Arial" w:eastAsia="等线" w:hAnsi="Arial" w:cs="Arial"/>
          <w:color w:val="000000"/>
          <w:kern w:val="0"/>
          <w:sz w:val="18"/>
          <w:szCs w:val="18"/>
        </w:rPr>
        <w:t>androgenetic alopecia</w:t>
      </w:r>
      <w:r>
        <w:rPr>
          <w:rFonts w:ascii="Arial" w:eastAsia="等线" w:hAnsi="Arial" w:cs="Arial"/>
          <w:color w:val="000000"/>
          <w:kern w:val="0"/>
          <w:sz w:val="18"/>
          <w:szCs w:val="18"/>
        </w:rPr>
        <w:t>; CON: control</w:t>
      </w:r>
    </w:p>
    <w:sectPr w:rsidR="00B97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8C813" w14:textId="77777777" w:rsidR="00AD53BB" w:rsidRDefault="00AD53BB" w:rsidP="00EC02A2">
      <w:r>
        <w:separator/>
      </w:r>
    </w:p>
  </w:endnote>
  <w:endnote w:type="continuationSeparator" w:id="0">
    <w:p w14:paraId="24F50E7E" w14:textId="77777777" w:rsidR="00AD53BB" w:rsidRDefault="00AD53BB" w:rsidP="00EC0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E9560" w14:textId="77777777" w:rsidR="00AD53BB" w:rsidRDefault="00AD53BB" w:rsidP="00EC02A2">
      <w:r>
        <w:separator/>
      </w:r>
    </w:p>
  </w:footnote>
  <w:footnote w:type="continuationSeparator" w:id="0">
    <w:p w14:paraId="07C1FBF7" w14:textId="77777777" w:rsidR="00AD53BB" w:rsidRDefault="00AD53BB" w:rsidP="00EC0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6F"/>
    <w:rsid w:val="004E6D91"/>
    <w:rsid w:val="008439AC"/>
    <w:rsid w:val="008C0D0D"/>
    <w:rsid w:val="00AD53BB"/>
    <w:rsid w:val="00B702BF"/>
    <w:rsid w:val="00B9766F"/>
    <w:rsid w:val="00DD4E3B"/>
    <w:rsid w:val="00EC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90077"/>
  <w15:chartTrackingRefBased/>
  <w15:docId w15:val="{D521889E-7E72-4B1D-96F8-E6A1559F4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2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yuxinskin@163.com</dc:creator>
  <cp:keywords/>
  <dc:description/>
  <cp:lastModifiedBy>dingyuxinskin@163.com</cp:lastModifiedBy>
  <cp:revision>4</cp:revision>
  <dcterms:created xsi:type="dcterms:W3CDTF">2022-04-18T09:56:00Z</dcterms:created>
  <dcterms:modified xsi:type="dcterms:W3CDTF">2022-04-18T13:30:00Z</dcterms:modified>
</cp:coreProperties>
</file>